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7D47A" w14:textId="681FA23B" w:rsidR="00E34A3C" w:rsidRDefault="00DF337D" w:rsidP="00415D99">
      <w:r>
        <w:rPr>
          <w:b/>
        </w:rPr>
        <w:t>S</w:t>
      </w:r>
      <w:r w:rsidR="00D809E5">
        <w:rPr>
          <w:b/>
        </w:rPr>
        <w:t>6</w:t>
      </w:r>
      <w:r>
        <w:rPr>
          <w:b/>
        </w:rPr>
        <w:t xml:space="preserve"> </w:t>
      </w:r>
      <w:r w:rsidR="00A86BB7">
        <w:rPr>
          <w:b/>
        </w:rPr>
        <w:t xml:space="preserve">Table. </w:t>
      </w:r>
      <w:r w:rsidR="00A86BB7">
        <w:t>Feeding behavior assay data for clams and sturgeon. For clams, d</w:t>
      </w:r>
      <w:r w:rsidR="00E34A3C">
        <w:t xml:space="preserve">ata is expressed as clearance rate (mL/individual/minute). For sturgeon, data is expressed as diet remaining in the tank (mg). 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1540"/>
        <w:gridCol w:w="1660"/>
        <w:gridCol w:w="1893"/>
        <w:gridCol w:w="1560"/>
        <w:gridCol w:w="1880"/>
      </w:tblGrid>
      <w:tr w:rsidR="00E34A3C" w14:paraId="2B3F9E3B" w14:textId="77777777" w:rsidTr="00E34A3C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3E633" w14:textId="77777777" w:rsidR="00E34A3C" w:rsidRDefault="00E34A3C">
            <w:pPr>
              <w:jc w:val="center"/>
              <w:rPr>
                <w:rFonts w:ascii="Verdana" w:eastAsia="Times New Roman" w:hAnsi="Verdana"/>
                <w:b/>
                <w:bCs/>
                <w:sz w:val="20"/>
                <w:szCs w:val="20"/>
              </w:rPr>
            </w:pPr>
            <w:r>
              <w:rPr>
                <w:rFonts w:ascii="Verdana" w:eastAsia="Times New Roman" w:hAnsi="Verdana"/>
                <w:b/>
                <w:bCs/>
                <w:sz w:val="20"/>
                <w:szCs w:val="20"/>
              </w:rPr>
              <w:t xml:space="preserve">Treatment      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FBA9" w14:textId="77777777" w:rsidR="00E34A3C" w:rsidRDefault="00E34A3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Clam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D40A9" w14:textId="77777777" w:rsidR="00E34A3C" w:rsidRDefault="00E34A3C">
            <w:pPr>
              <w:jc w:val="center"/>
              <w:rPr>
                <w:rFonts w:ascii="Verdana" w:eastAsia="Times New Roman" w:hAnsi="Verdana"/>
                <w:b/>
                <w:bCs/>
                <w:sz w:val="20"/>
                <w:szCs w:val="20"/>
              </w:rPr>
            </w:pPr>
            <w:r>
              <w:rPr>
                <w:rFonts w:ascii="Verdana" w:eastAsia="Times New Roman" w:hAnsi="Verdana"/>
                <w:b/>
                <w:bCs/>
                <w:sz w:val="20"/>
                <w:szCs w:val="20"/>
              </w:rPr>
              <w:t>Clearance Rate (ml/</w:t>
            </w:r>
            <w:proofErr w:type="spellStart"/>
            <w:r>
              <w:rPr>
                <w:rFonts w:ascii="Verdana" w:eastAsia="Times New Roman" w:hAnsi="Verdana"/>
                <w:b/>
                <w:bCs/>
                <w:sz w:val="20"/>
                <w:szCs w:val="20"/>
              </w:rPr>
              <w:t>indv</w:t>
            </w:r>
            <w:proofErr w:type="spellEnd"/>
            <w:r>
              <w:rPr>
                <w:rFonts w:ascii="Verdana" w:eastAsia="Times New Roman" w:hAnsi="Verdana"/>
                <w:b/>
                <w:bCs/>
                <w:sz w:val="20"/>
                <w:szCs w:val="20"/>
              </w:rPr>
              <w:t>/m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6B0F" w14:textId="77777777" w:rsidR="00E34A3C" w:rsidRDefault="00E34A3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turge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60C38" w14:textId="77777777" w:rsidR="00E34A3C" w:rsidRDefault="00E34A3C">
            <w:pPr>
              <w:jc w:val="center"/>
              <w:rPr>
                <w:rFonts w:ascii="Verdana" w:eastAsia="Times New Roman" w:hAnsi="Verdana"/>
                <w:b/>
                <w:bCs/>
                <w:sz w:val="20"/>
                <w:szCs w:val="20"/>
              </w:rPr>
            </w:pPr>
            <w:r>
              <w:rPr>
                <w:rFonts w:ascii="Verdana" w:eastAsia="Times New Roman" w:hAnsi="Verdana"/>
                <w:b/>
                <w:bCs/>
                <w:sz w:val="20"/>
                <w:szCs w:val="20"/>
              </w:rPr>
              <w:t>Remaining Diet (mg)</w:t>
            </w:r>
          </w:p>
        </w:tc>
      </w:tr>
      <w:tr w:rsidR="00E34A3C" w14:paraId="73A7A2F4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07C3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ntr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A4DE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E177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8625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1335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36</w:t>
            </w:r>
          </w:p>
        </w:tc>
      </w:tr>
      <w:tr w:rsidR="00E34A3C" w14:paraId="281A5667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6E85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ntr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8BCE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2D1C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7738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767D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81</w:t>
            </w:r>
          </w:p>
        </w:tc>
      </w:tr>
      <w:tr w:rsidR="00E34A3C" w14:paraId="5A174E07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81B7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ntr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0A38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DDC9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40E3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0847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09</w:t>
            </w:r>
          </w:p>
        </w:tc>
      </w:tr>
      <w:tr w:rsidR="00E34A3C" w14:paraId="6D512469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5243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ontrol+PC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A783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17E5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74B9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B075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63</w:t>
            </w:r>
          </w:p>
        </w:tc>
      </w:tr>
      <w:tr w:rsidR="00E34A3C" w14:paraId="21544B87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BAEA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ontrol+PC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9D11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6AE5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A53D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EB07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25</w:t>
            </w:r>
          </w:p>
        </w:tc>
      </w:tr>
      <w:tr w:rsidR="00E34A3C" w14:paraId="75FCFB7A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47A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ontrol+PC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4BD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D725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5DF6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970F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847</w:t>
            </w:r>
          </w:p>
        </w:tc>
      </w:tr>
      <w:tr w:rsidR="00E34A3C" w14:paraId="4F7EC10A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8025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B2A1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A440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1C51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2CEF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2</w:t>
            </w:r>
          </w:p>
        </w:tc>
      </w:tr>
      <w:tr w:rsidR="00E34A3C" w14:paraId="2175A538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6BE8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83DE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944C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E760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1774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7</w:t>
            </w:r>
          </w:p>
        </w:tc>
      </w:tr>
      <w:tr w:rsidR="00E34A3C" w14:paraId="113456C1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145C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DE0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36E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B6EE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8F1E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8</w:t>
            </w:r>
          </w:p>
        </w:tc>
      </w:tr>
      <w:tr w:rsidR="00E34A3C" w14:paraId="67D9BE4C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F053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T+PC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5B31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6C19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DA52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2A18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4</w:t>
            </w:r>
          </w:p>
        </w:tc>
      </w:tr>
      <w:tr w:rsidR="00E34A3C" w14:paraId="759E6E49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52CF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T+PC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A9F1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34C1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E6A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1B3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39</w:t>
            </w:r>
          </w:p>
        </w:tc>
      </w:tr>
      <w:tr w:rsidR="00E34A3C" w14:paraId="06B1F8C1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EE23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T+PC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AC39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FC0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1D11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04A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3</w:t>
            </w:r>
          </w:p>
        </w:tc>
      </w:tr>
      <w:tr w:rsidR="00E34A3C" w14:paraId="4C518BB7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B56A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9147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2EAD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938A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F62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4</w:t>
            </w:r>
          </w:p>
        </w:tc>
      </w:tr>
      <w:tr w:rsidR="00E34A3C" w14:paraId="2C9C7787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B8E1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81EE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5A68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248A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BD63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71</w:t>
            </w:r>
          </w:p>
        </w:tc>
      </w:tr>
      <w:tr w:rsidR="00E34A3C" w14:paraId="7983B38F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337D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F3CA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5AC1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9E2A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9B6F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9</w:t>
            </w:r>
          </w:p>
        </w:tc>
      </w:tr>
      <w:tr w:rsidR="00E34A3C" w14:paraId="37AE6610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64A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+PC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C75E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336C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7AA6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DF8F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75</w:t>
            </w:r>
          </w:p>
        </w:tc>
      </w:tr>
      <w:tr w:rsidR="00E34A3C" w14:paraId="0D0FAE33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49F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+PC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F7AD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8B5A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DDED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ABF4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38</w:t>
            </w:r>
          </w:p>
        </w:tc>
      </w:tr>
      <w:tr w:rsidR="00E34A3C" w14:paraId="611073D9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8610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+PC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DBBF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F041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9421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7767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2</w:t>
            </w:r>
          </w:p>
        </w:tc>
      </w:tr>
      <w:tr w:rsidR="00E34A3C" w14:paraId="156F30DE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25F8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V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88A3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C47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98C6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A199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8</w:t>
            </w:r>
          </w:p>
        </w:tc>
      </w:tr>
      <w:tr w:rsidR="00E34A3C" w14:paraId="4B3C8E7B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76A9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V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0C36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2CCA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0B91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6669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85</w:t>
            </w:r>
          </w:p>
        </w:tc>
      </w:tr>
      <w:tr w:rsidR="00E34A3C" w14:paraId="5642BFAC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D155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V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A31D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657A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E046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A716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71</w:t>
            </w:r>
          </w:p>
        </w:tc>
      </w:tr>
      <w:tr w:rsidR="00E34A3C" w14:paraId="031F99C1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0AAA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VC+PC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0C27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F953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D817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DCA0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63</w:t>
            </w:r>
          </w:p>
        </w:tc>
      </w:tr>
      <w:tr w:rsidR="00E34A3C" w14:paraId="1665D6D8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3A5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VC+PC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AC93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4304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D275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C2D2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74</w:t>
            </w:r>
          </w:p>
        </w:tc>
      </w:tr>
      <w:tr w:rsidR="00E34A3C" w14:paraId="2B60DD4C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ED2A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VC+PC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5627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CD3D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8A68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8B53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2</w:t>
            </w:r>
          </w:p>
        </w:tc>
      </w:tr>
      <w:tr w:rsidR="00E34A3C" w14:paraId="3D06C4EF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870C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BA6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534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3577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1E00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21</w:t>
            </w:r>
          </w:p>
        </w:tc>
      </w:tr>
      <w:tr w:rsidR="00E34A3C" w14:paraId="4D907EE5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E3FC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083F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4096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A350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38B0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04</w:t>
            </w:r>
          </w:p>
        </w:tc>
      </w:tr>
      <w:tr w:rsidR="00E34A3C" w14:paraId="5D58CDC1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F18E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B0AD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9965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22D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31D0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77</w:t>
            </w:r>
          </w:p>
        </w:tc>
      </w:tr>
      <w:tr w:rsidR="00E34A3C" w14:paraId="657F6E61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531C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S+PC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2585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6309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5D10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EDF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98</w:t>
            </w:r>
          </w:p>
        </w:tc>
      </w:tr>
      <w:tr w:rsidR="00E34A3C" w14:paraId="7605F37A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61E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S+PC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56AD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10AD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90E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5991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8</w:t>
            </w:r>
          </w:p>
        </w:tc>
      </w:tr>
      <w:tr w:rsidR="00E34A3C" w14:paraId="56AB95D4" w14:textId="77777777" w:rsidTr="00E34A3C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8D6C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S+PC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5D0B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7605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5D95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E6B5" w14:textId="77777777" w:rsidR="00E34A3C" w:rsidRDefault="00E34A3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33</w:t>
            </w:r>
          </w:p>
        </w:tc>
      </w:tr>
    </w:tbl>
    <w:p w14:paraId="5B8B182C" w14:textId="77777777" w:rsidR="00215600" w:rsidRDefault="00215600" w:rsidP="00415D99"/>
    <w:p w14:paraId="67707C6E" w14:textId="77777777" w:rsidR="00E34A3C" w:rsidRDefault="00E34A3C" w:rsidP="00E34A3C">
      <w:pPr>
        <w:rPr>
          <w:b/>
        </w:rPr>
      </w:pPr>
    </w:p>
    <w:p w14:paraId="47C29C3D" w14:textId="77777777" w:rsidR="00E34A3C" w:rsidRDefault="00E34A3C" w:rsidP="00E34A3C">
      <w:pPr>
        <w:rPr>
          <w:b/>
        </w:rPr>
      </w:pPr>
    </w:p>
    <w:p w14:paraId="69F8AF87" w14:textId="77777777" w:rsidR="00E34A3C" w:rsidRDefault="00E34A3C" w:rsidP="00E34A3C">
      <w:pPr>
        <w:rPr>
          <w:b/>
        </w:rPr>
      </w:pPr>
    </w:p>
    <w:p w14:paraId="48761A23" w14:textId="77777777" w:rsidR="00E34A3C" w:rsidRDefault="00E34A3C" w:rsidP="00E34A3C">
      <w:pPr>
        <w:rPr>
          <w:b/>
        </w:rPr>
      </w:pPr>
    </w:p>
    <w:p w14:paraId="2B7C48A5" w14:textId="77777777" w:rsidR="00250D81" w:rsidRDefault="00250D81" w:rsidP="00E34A3C">
      <w:pPr>
        <w:rPr>
          <w:b/>
        </w:rPr>
      </w:pPr>
      <w:bookmarkStart w:id="0" w:name="_GoBack"/>
      <w:bookmarkEnd w:id="0"/>
    </w:p>
    <w:sectPr w:rsidR="00250D81" w:rsidSect="001B0FD4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F69434" w14:textId="77777777" w:rsidR="00B542B7" w:rsidRDefault="00B542B7" w:rsidP="00F16489">
      <w:r>
        <w:separator/>
      </w:r>
    </w:p>
  </w:endnote>
  <w:endnote w:type="continuationSeparator" w:id="0">
    <w:p w14:paraId="483AF27D" w14:textId="77777777" w:rsidR="00B542B7" w:rsidRDefault="00B542B7" w:rsidP="00F16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B8277D" w14:textId="77777777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CFCA97" w14:textId="77777777" w:rsidR="00A36CDD" w:rsidRDefault="00A36CDD" w:rsidP="001B0FD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6D40A" w14:textId="2476DBAC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A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F3C6C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5138E8" w14:textId="77777777" w:rsidR="00A36CDD" w:rsidRDefault="00A36CDD" w:rsidP="001B0F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23DF61" w14:textId="77777777" w:rsidR="00B542B7" w:rsidRDefault="00B542B7" w:rsidP="00F16489">
      <w:r>
        <w:separator/>
      </w:r>
    </w:p>
  </w:footnote>
  <w:footnote w:type="continuationSeparator" w:id="0">
    <w:p w14:paraId="06DEDFDD" w14:textId="77777777" w:rsidR="00B542B7" w:rsidRDefault="00B542B7" w:rsidP="00F164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77C27" w14:textId="2E93E8B9" w:rsidR="00167290" w:rsidRPr="00167290" w:rsidRDefault="00167290">
    <w:pPr>
      <w:pStyle w:val="Header"/>
      <w:rPr>
        <w:i/>
      </w:rPr>
    </w:pPr>
    <w:r>
      <w:t xml:space="preserve">SI for Rochman et al., 2017 </w:t>
    </w:r>
    <w:r w:rsidRPr="00167290">
      <w:rPr>
        <w:i/>
      </w:rPr>
      <w:t>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0E"/>
    <w:rsid w:val="00002CCE"/>
    <w:rsid w:val="00016B51"/>
    <w:rsid w:val="00025726"/>
    <w:rsid w:val="0003172B"/>
    <w:rsid w:val="0006456F"/>
    <w:rsid w:val="000673F1"/>
    <w:rsid w:val="00097481"/>
    <w:rsid w:val="000F3A72"/>
    <w:rsid w:val="000F552E"/>
    <w:rsid w:val="00100685"/>
    <w:rsid w:val="0015261E"/>
    <w:rsid w:val="00167290"/>
    <w:rsid w:val="00196864"/>
    <w:rsid w:val="001B0FD4"/>
    <w:rsid w:val="001C4914"/>
    <w:rsid w:val="001C643D"/>
    <w:rsid w:val="001E39F4"/>
    <w:rsid w:val="001F5A02"/>
    <w:rsid w:val="00215600"/>
    <w:rsid w:val="00250D81"/>
    <w:rsid w:val="0025496E"/>
    <w:rsid w:val="002A4724"/>
    <w:rsid w:val="002D4D51"/>
    <w:rsid w:val="00320629"/>
    <w:rsid w:val="00322DC4"/>
    <w:rsid w:val="00341B25"/>
    <w:rsid w:val="00367EB4"/>
    <w:rsid w:val="00370BB2"/>
    <w:rsid w:val="003A765B"/>
    <w:rsid w:val="003B1A97"/>
    <w:rsid w:val="003D62E1"/>
    <w:rsid w:val="00415D99"/>
    <w:rsid w:val="00442515"/>
    <w:rsid w:val="00445C14"/>
    <w:rsid w:val="0046000E"/>
    <w:rsid w:val="004C5CDF"/>
    <w:rsid w:val="004E40E5"/>
    <w:rsid w:val="004F2482"/>
    <w:rsid w:val="00501279"/>
    <w:rsid w:val="00545D52"/>
    <w:rsid w:val="00596852"/>
    <w:rsid w:val="005A3165"/>
    <w:rsid w:val="005C4585"/>
    <w:rsid w:val="005C72D5"/>
    <w:rsid w:val="005E0B6F"/>
    <w:rsid w:val="00661F73"/>
    <w:rsid w:val="006A5F71"/>
    <w:rsid w:val="006D020F"/>
    <w:rsid w:val="006E2F5F"/>
    <w:rsid w:val="0074624E"/>
    <w:rsid w:val="007B53DB"/>
    <w:rsid w:val="007D630E"/>
    <w:rsid w:val="007E0C73"/>
    <w:rsid w:val="008043D6"/>
    <w:rsid w:val="00841371"/>
    <w:rsid w:val="00876061"/>
    <w:rsid w:val="009403BA"/>
    <w:rsid w:val="0095576B"/>
    <w:rsid w:val="009D38E8"/>
    <w:rsid w:val="00A36CDD"/>
    <w:rsid w:val="00A749C5"/>
    <w:rsid w:val="00A86BB7"/>
    <w:rsid w:val="00A9454D"/>
    <w:rsid w:val="00B22DEF"/>
    <w:rsid w:val="00B35873"/>
    <w:rsid w:val="00B542B7"/>
    <w:rsid w:val="00B62572"/>
    <w:rsid w:val="00B91877"/>
    <w:rsid w:val="00BE5425"/>
    <w:rsid w:val="00C16A40"/>
    <w:rsid w:val="00C2635F"/>
    <w:rsid w:val="00C64869"/>
    <w:rsid w:val="00C80601"/>
    <w:rsid w:val="00CB7FBF"/>
    <w:rsid w:val="00D1128C"/>
    <w:rsid w:val="00D1263E"/>
    <w:rsid w:val="00D3443F"/>
    <w:rsid w:val="00D55E52"/>
    <w:rsid w:val="00D5641F"/>
    <w:rsid w:val="00D809E5"/>
    <w:rsid w:val="00D87DE5"/>
    <w:rsid w:val="00D90251"/>
    <w:rsid w:val="00DC747B"/>
    <w:rsid w:val="00DF337D"/>
    <w:rsid w:val="00DF3C6C"/>
    <w:rsid w:val="00E05AD1"/>
    <w:rsid w:val="00E31DC7"/>
    <w:rsid w:val="00E32338"/>
    <w:rsid w:val="00E33708"/>
    <w:rsid w:val="00E34396"/>
    <w:rsid w:val="00E34A3C"/>
    <w:rsid w:val="00E575DC"/>
    <w:rsid w:val="00F16489"/>
    <w:rsid w:val="00F619B9"/>
    <w:rsid w:val="00F62BC9"/>
    <w:rsid w:val="00F74792"/>
    <w:rsid w:val="00FC4BEC"/>
    <w:rsid w:val="00FF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D88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0FD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415D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15D99"/>
    <w:rPr>
      <w:rFonts w:ascii="Times New Roman" w:hAnsi="Times New Roman" w:cs="Times New Roman"/>
    </w:rPr>
  </w:style>
  <w:style w:type="character" w:styleId="PageNumber">
    <w:name w:val="page number"/>
    <w:basedOn w:val="DefaultParagraphFont"/>
    <w:semiHidden/>
    <w:unhideWhenUsed/>
    <w:rsid w:val="00415D99"/>
  </w:style>
  <w:style w:type="character" w:styleId="LineNumber">
    <w:name w:val="line number"/>
    <w:basedOn w:val="DefaultParagraphFont"/>
    <w:uiPriority w:val="99"/>
    <w:semiHidden/>
    <w:unhideWhenUsed/>
    <w:rsid w:val="00415D99"/>
  </w:style>
  <w:style w:type="character" w:styleId="Hyperlink">
    <w:name w:val="Hyperlink"/>
    <w:basedOn w:val="DefaultParagraphFont"/>
    <w:uiPriority w:val="99"/>
    <w:unhideWhenUsed/>
    <w:rsid w:val="000F3A72"/>
    <w:rPr>
      <w:color w:val="0563C1" w:themeColor="hyperlink"/>
      <w:u w:val="single"/>
    </w:rPr>
  </w:style>
  <w:style w:type="character" w:customStyle="1" w:styleId="institution">
    <w:name w:val="institution"/>
    <w:basedOn w:val="DefaultParagraphFont"/>
    <w:rsid w:val="000F3A72"/>
  </w:style>
  <w:style w:type="paragraph" w:styleId="Header">
    <w:name w:val="header"/>
    <w:basedOn w:val="Normal"/>
    <w:link w:val="HeaderChar"/>
    <w:uiPriority w:val="99"/>
    <w:unhideWhenUsed/>
    <w:rsid w:val="00F164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489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9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9B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B53D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entu</Company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Rochman</dc:creator>
  <cp:keywords/>
  <dc:description/>
  <cp:lastModifiedBy>Chelsea Rochman</cp:lastModifiedBy>
  <cp:revision>2</cp:revision>
  <dcterms:created xsi:type="dcterms:W3CDTF">2017-10-26T21:12:00Z</dcterms:created>
  <dcterms:modified xsi:type="dcterms:W3CDTF">2017-10-26T21:12:00Z</dcterms:modified>
</cp:coreProperties>
</file>